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73D51" w14:textId="2299428D" w:rsidR="001F477E" w:rsidRPr="00DD0DDF" w:rsidRDefault="001F477E" w:rsidP="00EB5707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DD0DDF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0F7C5CBF" w14:textId="77777777" w:rsidR="001F477E" w:rsidRDefault="001F477E" w:rsidP="00EB570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CF027C1" w14:textId="2A797C88" w:rsidR="00EB5707" w:rsidRPr="007F3CB7" w:rsidRDefault="00EB5707" w:rsidP="00EB570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F3CB7">
        <w:rPr>
          <w:rFonts w:ascii="Times New Roman" w:hAnsi="Times New Roman" w:cs="Times New Roman"/>
          <w:b/>
          <w:sz w:val="28"/>
          <w:szCs w:val="28"/>
        </w:rPr>
        <w:t xml:space="preserve">Transformation of </w:t>
      </w:r>
      <w:r>
        <w:rPr>
          <w:rFonts w:ascii="Times New Roman" w:hAnsi="Times New Roman" w:cs="Times New Roman"/>
          <w:b/>
          <w:sz w:val="28"/>
          <w:szCs w:val="28"/>
        </w:rPr>
        <w:t>N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on-water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orbing </w:t>
      </w:r>
      <w:r>
        <w:rPr>
          <w:rFonts w:ascii="Times New Roman" w:hAnsi="Times New Roman" w:cs="Times New Roman"/>
          <w:b/>
          <w:sz w:val="28"/>
          <w:szCs w:val="28"/>
        </w:rPr>
        <w:t>F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ly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sh to a </w:t>
      </w:r>
      <w:r>
        <w:rPr>
          <w:rFonts w:ascii="Times New Roman" w:hAnsi="Times New Roman" w:cs="Times New Roman"/>
          <w:b/>
          <w:sz w:val="28"/>
          <w:szCs w:val="28"/>
        </w:rPr>
        <w:t>W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ater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orbing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aterial: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ynthesis and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haracterization for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7F3CB7">
        <w:rPr>
          <w:rFonts w:ascii="Times New Roman" w:hAnsi="Times New Roman" w:cs="Times New Roman"/>
          <w:b/>
          <w:sz w:val="28"/>
          <w:szCs w:val="28"/>
        </w:rPr>
        <w:t xml:space="preserve">rought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7F3CB7">
        <w:rPr>
          <w:rFonts w:ascii="Times New Roman" w:hAnsi="Times New Roman" w:cs="Times New Roman"/>
          <w:b/>
          <w:sz w:val="28"/>
          <w:szCs w:val="28"/>
        </w:rPr>
        <w:t>anagement</w:t>
      </w:r>
    </w:p>
    <w:p w14:paraId="1431D515" w14:textId="77777777" w:rsidR="00EB5707" w:rsidRDefault="00EB5707" w:rsidP="00EB5707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6C8426C" w14:textId="77777777" w:rsidR="00EB5707" w:rsidRPr="001328F8" w:rsidRDefault="00EB5707" w:rsidP="00EB5707">
      <w:pPr>
        <w:jc w:val="center"/>
        <w:rPr>
          <w:rFonts w:ascii="Times New Roman" w:hAnsi="Times New Roman" w:cs="Times New Roman"/>
          <w:sz w:val="24"/>
          <w:szCs w:val="28"/>
        </w:rPr>
      </w:pPr>
      <w:proofErr w:type="spellStart"/>
      <w:r w:rsidRPr="00813CC8">
        <w:rPr>
          <w:rFonts w:ascii="Times New Roman" w:hAnsi="Times New Roman" w:cs="Times New Roman"/>
          <w:sz w:val="24"/>
          <w:szCs w:val="28"/>
        </w:rPr>
        <w:t>Abhisekh</w:t>
      </w:r>
      <w:proofErr w:type="spellEnd"/>
      <w:r w:rsidRPr="00813CC8">
        <w:rPr>
          <w:rFonts w:ascii="Times New Roman" w:hAnsi="Times New Roman" w:cs="Times New Roman"/>
          <w:sz w:val="24"/>
          <w:szCs w:val="28"/>
        </w:rPr>
        <w:t xml:space="preserve"> Saha</w:t>
      </w:r>
      <w:r w:rsidRPr="00AD75B2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813CC8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813CC8">
        <w:rPr>
          <w:rFonts w:ascii="Times New Roman" w:hAnsi="Times New Roman" w:cs="Times New Roman"/>
          <w:sz w:val="24"/>
          <w:szCs w:val="28"/>
        </w:rPr>
        <w:t>Sreedeep</w:t>
      </w:r>
      <w:proofErr w:type="spellEnd"/>
      <w:r w:rsidRPr="00813CC8">
        <w:rPr>
          <w:rFonts w:ascii="Times New Roman" w:hAnsi="Times New Roman" w:cs="Times New Roman"/>
          <w:sz w:val="24"/>
          <w:szCs w:val="28"/>
        </w:rPr>
        <w:t xml:space="preserve"> S</w:t>
      </w:r>
      <w:r>
        <w:rPr>
          <w:rFonts w:ascii="Times New Roman" w:hAnsi="Times New Roman" w:cs="Times New Roman"/>
          <w:sz w:val="24"/>
          <w:szCs w:val="28"/>
        </w:rPr>
        <w:t>ekharan</w:t>
      </w:r>
      <w:r w:rsidRPr="00AD75B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813CC8">
        <w:rPr>
          <w:rFonts w:ascii="Times New Roman" w:hAnsi="Times New Roman" w:cs="Times New Roman"/>
          <w:sz w:val="24"/>
          <w:szCs w:val="28"/>
        </w:rPr>
        <w:t>Uttam</w:t>
      </w:r>
      <w:proofErr w:type="spellEnd"/>
      <w:r w:rsidRPr="00813CC8">
        <w:rPr>
          <w:rFonts w:ascii="Times New Roman" w:hAnsi="Times New Roman" w:cs="Times New Roman"/>
          <w:sz w:val="24"/>
          <w:szCs w:val="28"/>
        </w:rPr>
        <w:t xml:space="preserve"> Manna</w:t>
      </w:r>
      <w:r w:rsidRPr="00AD75B2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8"/>
        </w:rPr>
        <w:t>Lingaraj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ahoo</w:t>
      </w:r>
      <w:r w:rsidRPr="001328F8">
        <w:rPr>
          <w:rFonts w:ascii="Times New Roman" w:hAnsi="Times New Roman" w:cs="Times New Roman"/>
          <w:sz w:val="24"/>
          <w:szCs w:val="28"/>
          <w:vertAlign w:val="superscript"/>
        </w:rPr>
        <w:t>4</w:t>
      </w:r>
    </w:p>
    <w:p w14:paraId="3C952A29" w14:textId="77777777" w:rsidR="00EB5707" w:rsidRDefault="00EB5707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4BB4E904" w14:textId="38D01B24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2AE047A" w14:textId="0EB77521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F15323B" w14:textId="7F9526C0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17FC95FA" w14:textId="054E6BB7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C86F1FF" w14:textId="77777777" w:rsidR="00862D74" w:rsidRDefault="00862D74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798A8CF" w14:textId="4D473217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3F597B71" w14:textId="5A444CCE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09435FEB" w14:textId="070A0F32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7F5B80C" w14:textId="6D165C96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003909A4" w14:textId="6316FE21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04201CC5" w14:textId="54BF3630" w:rsidR="00795AA0" w:rsidRDefault="00795AA0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468EBAF6" w14:textId="77777777" w:rsidR="00795AA0" w:rsidRDefault="00795AA0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7EDE8EC6" w14:textId="77777777" w:rsidR="001F477E" w:rsidRDefault="001F477E" w:rsidP="00C21A0D">
      <w:pPr>
        <w:jc w:val="center"/>
        <w:rPr>
          <w:rFonts w:ascii="Times New Roman" w:hAnsi="Times New Roman" w:cs="Times New Roman"/>
          <w:color w:val="0000CC"/>
          <w:sz w:val="24"/>
          <w:szCs w:val="28"/>
        </w:rPr>
      </w:pPr>
    </w:p>
    <w:p w14:paraId="2CD0628C" w14:textId="77777777" w:rsidR="001F477E" w:rsidRDefault="001F477E" w:rsidP="001F47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45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456C">
        <w:rPr>
          <w:rFonts w:ascii="Times New Roman" w:hAnsi="Times New Roman" w:cs="Times New Roman"/>
          <w:sz w:val="24"/>
          <w:szCs w:val="24"/>
        </w:rPr>
        <w:t>Research Scholar, Department</w:t>
      </w:r>
      <w:r>
        <w:rPr>
          <w:rFonts w:ascii="Times New Roman" w:hAnsi="Times New Roman" w:cs="Times New Roman"/>
          <w:sz w:val="24"/>
          <w:szCs w:val="24"/>
        </w:rPr>
        <w:t xml:space="preserve"> of Civil Engineering</w:t>
      </w:r>
      <w:r w:rsidRPr="0082456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dian Institute of Technology, </w:t>
      </w:r>
      <w:r w:rsidRPr="0082456C">
        <w:rPr>
          <w:rFonts w:ascii="Times New Roman" w:hAnsi="Times New Roman" w:cs="Times New Roman"/>
          <w:sz w:val="24"/>
          <w:szCs w:val="24"/>
        </w:rPr>
        <w:t>Guwahati, Assam, I</w:t>
      </w:r>
      <w:r>
        <w:rPr>
          <w:rFonts w:ascii="Times New Roman" w:hAnsi="Times New Roman" w:cs="Times New Roman"/>
          <w:sz w:val="24"/>
          <w:szCs w:val="24"/>
        </w:rPr>
        <w:t xml:space="preserve">ndia. Email: </w:t>
      </w:r>
      <w:hyperlink r:id="rId7" w:history="1">
        <w:r w:rsidRPr="007B3DEA">
          <w:rPr>
            <w:rStyle w:val="Hyperlink"/>
            <w:rFonts w:ascii="Times New Roman" w:hAnsi="Times New Roman" w:cs="Times New Roman"/>
            <w:sz w:val="24"/>
            <w:szCs w:val="24"/>
          </w:rPr>
          <w:t>abhisekh@iitg.ac.in</w:t>
        </w:r>
      </w:hyperlink>
    </w:p>
    <w:p w14:paraId="51616A21" w14:textId="77777777" w:rsidR="001F477E" w:rsidRDefault="001F477E" w:rsidP="001F47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456C">
        <w:rPr>
          <w:rFonts w:ascii="Times New Roman" w:hAnsi="Times New Roman" w:cs="Times New Roman"/>
          <w:sz w:val="24"/>
          <w:szCs w:val="24"/>
        </w:rPr>
        <w:t>Professor, Department</w:t>
      </w:r>
      <w:r>
        <w:rPr>
          <w:rFonts w:ascii="Times New Roman" w:hAnsi="Times New Roman" w:cs="Times New Roman"/>
          <w:sz w:val="24"/>
          <w:szCs w:val="24"/>
        </w:rPr>
        <w:t xml:space="preserve"> of Civil Engineering</w:t>
      </w:r>
      <w:r w:rsidRPr="0082456C">
        <w:rPr>
          <w:rFonts w:ascii="Times New Roman" w:hAnsi="Times New Roman" w:cs="Times New Roman"/>
          <w:sz w:val="24"/>
          <w:szCs w:val="24"/>
        </w:rPr>
        <w:t>, Indian Institute of</w:t>
      </w:r>
      <w:r>
        <w:rPr>
          <w:rFonts w:ascii="Times New Roman" w:hAnsi="Times New Roman" w:cs="Times New Roman"/>
          <w:sz w:val="24"/>
          <w:szCs w:val="24"/>
        </w:rPr>
        <w:t xml:space="preserve"> Technology, Guwahati, </w:t>
      </w:r>
      <w:r w:rsidRPr="0082456C">
        <w:rPr>
          <w:rFonts w:ascii="Times New Roman" w:hAnsi="Times New Roman" w:cs="Times New Roman"/>
          <w:sz w:val="24"/>
          <w:szCs w:val="24"/>
        </w:rPr>
        <w:t xml:space="preserve">Assam, India. Email: </w:t>
      </w:r>
      <w:hyperlink r:id="rId8" w:history="1">
        <w:r w:rsidRPr="007B3DEA">
          <w:rPr>
            <w:rStyle w:val="Hyperlink"/>
            <w:rFonts w:ascii="Times New Roman" w:hAnsi="Times New Roman" w:cs="Times New Roman"/>
            <w:sz w:val="24"/>
            <w:szCs w:val="24"/>
          </w:rPr>
          <w:t>srees@iitg.ac.in</w:t>
        </w:r>
      </w:hyperlink>
    </w:p>
    <w:p w14:paraId="21314297" w14:textId="77777777" w:rsidR="001F477E" w:rsidRDefault="001F477E" w:rsidP="001F47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Associate Professor, Department of </w:t>
      </w:r>
      <w:r w:rsidRPr="007C4B6D">
        <w:rPr>
          <w:rFonts w:ascii="Times New Roman" w:hAnsi="Times New Roman" w:cs="Times New Roman"/>
          <w:sz w:val="24"/>
          <w:szCs w:val="24"/>
        </w:rPr>
        <w:t>Chemistry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4023D">
        <w:rPr>
          <w:rFonts w:ascii="Times New Roman" w:hAnsi="Times New Roman" w:cs="Times New Roman"/>
          <w:sz w:val="24"/>
          <w:szCs w:val="24"/>
        </w:rPr>
        <w:t>and Centre for Nanotech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2456C">
        <w:rPr>
          <w:rFonts w:ascii="Times New Roman" w:hAnsi="Times New Roman" w:cs="Times New Roman"/>
          <w:sz w:val="24"/>
          <w:szCs w:val="24"/>
        </w:rPr>
        <w:t>Indian Institute of</w:t>
      </w:r>
      <w:r>
        <w:rPr>
          <w:rFonts w:ascii="Times New Roman" w:hAnsi="Times New Roman" w:cs="Times New Roman"/>
          <w:sz w:val="24"/>
          <w:szCs w:val="24"/>
        </w:rPr>
        <w:t xml:space="preserve"> Technology, Guwahati, </w:t>
      </w:r>
      <w:r w:rsidRPr="0082456C">
        <w:rPr>
          <w:rFonts w:ascii="Times New Roman" w:hAnsi="Times New Roman" w:cs="Times New Roman"/>
          <w:sz w:val="24"/>
          <w:szCs w:val="24"/>
        </w:rPr>
        <w:t xml:space="preserve">Assam, India. Email: </w:t>
      </w:r>
      <w:hyperlink r:id="rId9" w:history="1">
        <w:r w:rsidRPr="007B3DEA">
          <w:rPr>
            <w:rStyle w:val="Hyperlink"/>
            <w:rFonts w:ascii="Times New Roman" w:hAnsi="Times New Roman" w:cs="Times New Roman"/>
            <w:sz w:val="24"/>
            <w:szCs w:val="24"/>
          </w:rPr>
          <w:t>umanna@iitg.ac.in</w:t>
        </w:r>
      </w:hyperlink>
    </w:p>
    <w:p w14:paraId="79D46315" w14:textId="77777777" w:rsidR="001F477E" w:rsidRPr="001328F8" w:rsidRDefault="001F477E" w:rsidP="001F47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1F477E" w:rsidRPr="001328F8" w:rsidSect="000B00DE"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  <w:docGrid w:linePitch="360"/>
        </w:sectPr>
      </w:pPr>
      <w:r w:rsidRPr="008245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Professor, Department of Biosciences and Bioengineering, </w:t>
      </w:r>
      <w:r w:rsidRPr="0082456C">
        <w:rPr>
          <w:rFonts w:ascii="Times New Roman" w:hAnsi="Times New Roman" w:cs="Times New Roman"/>
          <w:sz w:val="24"/>
          <w:szCs w:val="24"/>
        </w:rPr>
        <w:t>Indian Institute of</w:t>
      </w:r>
      <w:r>
        <w:rPr>
          <w:rFonts w:ascii="Times New Roman" w:hAnsi="Times New Roman" w:cs="Times New Roman"/>
          <w:sz w:val="24"/>
          <w:szCs w:val="24"/>
        </w:rPr>
        <w:t xml:space="preserve"> Technology, Guwahati, </w:t>
      </w:r>
      <w:r w:rsidRPr="0082456C">
        <w:rPr>
          <w:rFonts w:ascii="Times New Roman" w:hAnsi="Times New Roman" w:cs="Times New Roman"/>
          <w:sz w:val="24"/>
          <w:szCs w:val="24"/>
        </w:rPr>
        <w:t xml:space="preserve">Assam, India. Email: </w:t>
      </w:r>
      <w:hyperlink r:id="rId11" w:history="1">
        <w:r w:rsidRPr="00AF3F0C">
          <w:rPr>
            <w:rStyle w:val="Hyperlink"/>
            <w:rFonts w:ascii="Times New Roman" w:hAnsi="Times New Roman" w:cs="Times New Roman"/>
            <w:sz w:val="24"/>
            <w:szCs w:val="24"/>
          </w:rPr>
          <w:t>ls</w:t>
        </w:r>
        <w:r w:rsidRPr="007B3DEA">
          <w:rPr>
            <w:rStyle w:val="Hyperlink"/>
            <w:rFonts w:ascii="Times New Roman" w:hAnsi="Times New Roman" w:cs="Times New Roman"/>
            <w:sz w:val="24"/>
            <w:szCs w:val="24"/>
          </w:rPr>
          <w:t>@iitg.ac.in</w:t>
        </w:r>
      </w:hyperlink>
    </w:p>
    <w:p w14:paraId="252D0C97" w14:textId="7BE729A8" w:rsidR="00C21A0D" w:rsidRPr="006272CF" w:rsidRDefault="00C21A0D" w:rsidP="00C21A0D">
      <w:pPr>
        <w:jc w:val="center"/>
        <w:rPr>
          <w:rFonts w:ascii="Times New Roman" w:hAnsi="Times New Roman" w:cs="Times New Roman"/>
          <w:sz w:val="24"/>
          <w:szCs w:val="28"/>
        </w:rPr>
      </w:pPr>
      <w:r w:rsidRPr="006272CF">
        <w:rPr>
          <w:rFonts w:ascii="Times New Roman" w:hAnsi="Times New Roman" w:cs="Times New Roman"/>
          <w:sz w:val="24"/>
          <w:szCs w:val="28"/>
        </w:rPr>
        <w:lastRenderedPageBreak/>
        <w:t>Table S1. Basic physical and chemical properties of FA and FAW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3180"/>
        <w:gridCol w:w="3006"/>
      </w:tblGrid>
      <w:tr w:rsidR="006272CF" w:rsidRPr="006272CF" w14:paraId="3341010A" w14:textId="77777777" w:rsidTr="00BC205F">
        <w:trPr>
          <w:trHeight w:val="454"/>
        </w:trPr>
        <w:tc>
          <w:tcPr>
            <w:tcW w:w="283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C48BA99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Properties</w:t>
            </w:r>
          </w:p>
        </w:tc>
        <w:tc>
          <w:tcPr>
            <w:tcW w:w="31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B4CD6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FA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</w:tcBorders>
            <w:vAlign w:val="center"/>
          </w:tcPr>
          <w:p w14:paraId="212F6BA3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FAWA</w:t>
            </w:r>
          </w:p>
        </w:tc>
      </w:tr>
      <w:tr w:rsidR="006272CF" w:rsidRPr="006272CF" w14:paraId="7D3469D7" w14:textId="77777777" w:rsidTr="00BC205F">
        <w:trPr>
          <w:trHeight w:val="454"/>
        </w:trPr>
        <w:tc>
          <w:tcPr>
            <w:tcW w:w="2830" w:type="dxa"/>
            <w:gridSpan w:val="2"/>
            <w:tcBorders>
              <w:bottom w:val="nil"/>
              <w:right w:val="nil"/>
            </w:tcBorders>
            <w:vAlign w:val="center"/>
          </w:tcPr>
          <w:p w14:paraId="5FD1B8A5" w14:textId="77777777" w:rsidR="00C21A0D" w:rsidRPr="006272CF" w:rsidRDefault="00C21A0D" w:rsidP="00BC205F">
            <w:pPr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Specific Gravity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vAlign w:val="center"/>
          </w:tcPr>
          <w:p w14:paraId="0BA56DE2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2.2</w:t>
            </w:r>
          </w:p>
        </w:tc>
        <w:tc>
          <w:tcPr>
            <w:tcW w:w="3006" w:type="dxa"/>
            <w:tcBorders>
              <w:left w:val="nil"/>
              <w:bottom w:val="nil"/>
            </w:tcBorders>
            <w:vAlign w:val="center"/>
          </w:tcPr>
          <w:p w14:paraId="647525B4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1.4</w:t>
            </w:r>
          </w:p>
        </w:tc>
      </w:tr>
      <w:tr w:rsidR="00B82347" w:rsidRPr="006272CF" w14:paraId="21F2A151" w14:textId="77777777" w:rsidTr="00BC205F">
        <w:trPr>
          <w:trHeight w:val="454"/>
        </w:trPr>
        <w:tc>
          <w:tcPr>
            <w:tcW w:w="28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70C9D7" w14:textId="0CAF5B90" w:rsidR="00B82347" w:rsidRPr="006272CF" w:rsidRDefault="00B82347" w:rsidP="00BC20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H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0D0F" w14:textId="17E3FD4D" w:rsidR="00B82347" w:rsidRPr="006272CF" w:rsidRDefault="00B82347" w:rsidP="00BC205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318DA4A8" w14:textId="4A6CC831" w:rsidR="00B82347" w:rsidRPr="006272CF" w:rsidRDefault="00B82347" w:rsidP="00BC205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.5</w:t>
            </w:r>
          </w:p>
        </w:tc>
      </w:tr>
      <w:tr w:rsidR="006272CF" w:rsidRPr="006272CF" w14:paraId="0BBA131B" w14:textId="77777777" w:rsidTr="00BC205F">
        <w:trPr>
          <w:trHeight w:val="454"/>
        </w:trPr>
        <w:tc>
          <w:tcPr>
            <w:tcW w:w="28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CD5C2F" w14:textId="77777777" w:rsidR="00C21A0D" w:rsidRPr="006272CF" w:rsidRDefault="00C21A0D" w:rsidP="00BC205F">
            <w:pPr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Particle size rang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5351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002 mm-0.425 mm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5C6EE8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3 mm-2 mm</w:t>
            </w:r>
          </w:p>
        </w:tc>
      </w:tr>
      <w:tr w:rsidR="006272CF" w:rsidRPr="006272CF" w14:paraId="692BF3E9" w14:textId="77777777" w:rsidTr="00BC205F">
        <w:trPr>
          <w:trHeight w:val="454"/>
        </w:trPr>
        <w:tc>
          <w:tcPr>
            <w:tcW w:w="28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C7BA6A8" w14:textId="77777777" w:rsidR="00C21A0D" w:rsidRPr="006272CF" w:rsidRDefault="00C21A0D" w:rsidP="00BC205F">
            <w:pPr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Plastic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6F8C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Non-plasti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18512B9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NA</w:t>
            </w:r>
          </w:p>
        </w:tc>
      </w:tr>
      <w:tr w:rsidR="006272CF" w:rsidRPr="006272CF" w14:paraId="35AF4530" w14:textId="77777777" w:rsidTr="00BC205F">
        <w:trPr>
          <w:trHeight w:val="454"/>
        </w:trPr>
        <w:tc>
          <w:tcPr>
            <w:tcW w:w="28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390E08" w14:textId="77777777" w:rsidR="00C21A0D" w:rsidRPr="006272CF" w:rsidRDefault="00C21A0D" w:rsidP="00BC205F">
            <w:pPr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ASTM C618 classific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2CC9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Class F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AAEF9B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NA</w:t>
            </w:r>
          </w:p>
        </w:tc>
      </w:tr>
      <w:tr w:rsidR="006272CF" w:rsidRPr="006272CF" w14:paraId="28A53199" w14:textId="77777777" w:rsidTr="00BC205F">
        <w:trPr>
          <w:trHeight w:val="624"/>
        </w:trPr>
        <w:tc>
          <w:tcPr>
            <w:tcW w:w="283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FE1C81" w14:textId="77777777" w:rsidR="00C21A0D" w:rsidRPr="006272CF" w:rsidRDefault="00C21A0D" w:rsidP="00BC205F">
            <w:pPr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Water absorbing capacity (g/g) [in distilled water]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4113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5605694A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310</w:t>
            </w:r>
          </w:p>
        </w:tc>
      </w:tr>
      <w:tr w:rsidR="006272CF" w:rsidRPr="006272CF" w14:paraId="2B7C268C" w14:textId="77777777" w:rsidTr="00BC205F">
        <w:trPr>
          <w:trHeight w:val="454"/>
        </w:trPr>
        <w:tc>
          <w:tcPr>
            <w:tcW w:w="1415" w:type="dxa"/>
            <w:vMerge w:val="restart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646C7BC5" w14:textId="77777777" w:rsidR="00C21A0D" w:rsidRPr="006272CF" w:rsidRDefault="00C21A0D" w:rsidP="00BC205F">
            <w:pPr>
              <w:ind w:left="113" w:right="113"/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EDX analysis (elemental composition) (% wt.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0F75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BBA4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53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8316F00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31.1</w:t>
            </w:r>
          </w:p>
        </w:tc>
      </w:tr>
      <w:tr w:rsidR="006272CF" w:rsidRPr="006272CF" w14:paraId="1FD367E9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4DF90A4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BDDE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S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C2C5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24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858C03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8.9</w:t>
            </w:r>
          </w:p>
        </w:tc>
      </w:tr>
      <w:tr w:rsidR="006272CF" w:rsidRPr="006272CF" w14:paraId="04F36F61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460C45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7680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F89F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14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DBDC9CC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4.6</w:t>
            </w:r>
          </w:p>
        </w:tc>
      </w:tr>
      <w:tr w:rsidR="006272CF" w:rsidRPr="006272CF" w14:paraId="41775CCE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A048EA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F2F6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F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B416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72339F68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5</w:t>
            </w:r>
          </w:p>
        </w:tc>
      </w:tr>
      <w:tr w:rsidR="006272CF" w:rsidRPr="006272CF" w14:paraId="0F1B6945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3026C7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EE7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K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A6A6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2DB4E0A8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2</w:t>
            </w:r>
          </w:p>
        </w:tc>
      </w:tr>
      <w:tr w:rsidR="006272CF" w:rsidRPr="006272CF" w14:paraId="10A05277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9A2468C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3177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C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7C72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1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391EF91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3</w:t>
            </w:r>
          </w:p>
        </w:tc>
      </w:tr>
      <w:tr w:rsidR="006272CF" w:rsidRPr="006272CF" w14:paraId="7559497F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8848F6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0C3E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M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5833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8E286C8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2</w:t>
            </w:r>
          </w:p>
        </w:tc>
      </w:tr>
      <w:tr w:rsidR="006272CF" w:rsidRPr="006272CF" w14:paraId="29F9C34B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D6578B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97D8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0152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2752AE69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1</w:t>
            </w:r>
          </w:p>
        </w:tc>
      </w:tr>
      <w:tr w:rsidR="006272CF" w:rsidRPr="006272CF" w14:paraId="6CA2F60B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DC5E338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C66A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M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C014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2F78481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0.1</w:t>
            </w:r>
          </w:p>
        </w:tc>
      </w:tr>
      <w:tr w:rsidR="006272CF" w:rsidRPr="006272CF" w14:paraId="71F3FFDB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C5F225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4072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286F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33C0E0E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4.9</w:t>
            </w:r>
          </w:p>
        </w:tc>
      </w:tr>
      <w:tr w:rsidR="006272CF" w:rsidRPr="006272CF" w14:paraId="1BE2F4F1" w14:textId="77777777" w:rsidTr="00BC205F">
        <w:trPr>
          <w:trHeight w:val="454"/>
        </w:trPr>
        <w:tc>
          <w:tcPr>
            <w:tcW w:w="1415" w:type="dxa"/>
            <w:vMerge/>
            <w:tcBorders>
              <w:top w:val="nil"/>
              <w:right w:val="nil"/>
            </w:tcBorders>
            <w:vAlign w:val="center"/>
          </w:tcPr>
          <w:p w14:paraId="38AB6D6B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center"/>
          </w:tcPr>
          <w:p w14:paraId="23917B43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vAlign w:val="center"/>
          </w:tcPr>
          <w:p w14:paraId="1F328791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</w:tcBorders>
            <w:vAlign w:val="center"/>
          </w:tcPr>
          <w:p w14:paraId="7087916D" w14:textId="77777777" w:rsidR="00C21A0D" w:rsidRPr="006272CF" w:rsidRDefault="00C21A0D" w:rsidP="00BC205F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8"/>
              </w:rPr>
            </w:pPr>
            <w:r w:rsidRPr="006272CF">
              <w:rPr>
                <w:rFonts w:ascii="Times New Roman" w:eastAsiaTheme="minorHAnsi" w:hAnsi="Times New Roman" w:cs="Times New Roman"/>
                <w:sz w:val="24"/>
                <w:szCs w:val="28"/>
              </w:rPr>
              <w:t>47.2</w:t>
            </w:r>
          </w:p>
        </w:tc>
      </w:tr>
    </w:tbl>
    <w:p w14:paraId="6CDB7C38" w14:textId="77777777" w:rsidR="00C21A0D" w:rsidRPr="006272CF" w:rsidRDefault="00C21A0D" w:rsidP="00C21A0D">
      <w:pPr>
        <w:rPr>
          <w:rFonts w:ascii="Times New Roman" w:hAnsi="Times New Roman" w:cs="Times New Roman"/>
          <w:sz w:val="24"/>
          <w:szCs w:val="28"/>
        </w:rPr>
      </w:pPr>
      <w:r w:rsidRPr="006272CF">
        <w:rPr>
          <w:rFonts w:ascii="Times New Roman" w:hAnsi="Times New Roman" w:cs="Times New Roman"/>
          <w:sz w:val="24"/>
          <w:szCs w:val="28"/>
        </w:rPr>
        <w:t>*NA: Not applicable</w:t>
      </w:r>
    </w:p>
    <w:p w14:paraId="3B3952CD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212A5007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6F4CCFF1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70D2419D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4D2C27FC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3206C371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4884982C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21CEACD3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0DEE0601" w14:textId="77777777" w:rsidR="00C21A0D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</w:p>
    <w:p w14:paraId="10C8D028" w14:textId="5803BC81" w:rsidR="00C21A0D" w:rsidRPr="00280E3F" w:rsidRDefault="00C21A0D" w:rsidP="00C21A0D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280E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ic physical properties of the soils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544"/>
        <w:gridCol w:w="1559"/>
        <w:gridCol w:w="1559"/>
        <w:gridCol w:w="1701"/>
      </w:tblGrid>
      <w:tr w:rsidR="00C21A0D" w:rsidRPr="000601B6" w14:paraId="55627FB9" w14:textId="77777777" w:rsidTr="00BC205F">
        <w:trPr>
          <w:trHeight w:val="360"/>
          <w:jc w:val="center"/>
        </w:trPr>
        <w:tc>
          <w:tcPr>
            <w:tcW w:w="4395" w:type="dxa"/>
            <w:gridSpan w:val="2"/>
            <w:vMerge w:val="restart"/>
            <w:tcBorders>
              <w:right w:val="nil"/>
            </w:tcBorders>
            <w:vAlign w:val="center"/>
          </w:tcPr>
          <w:p w14:paraId="02E6362C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b/>
                <w:sz w:val="24"/>
                <w:szCs w:val="24"/>
              </w:rPr>
              <w:t>Physical Properties</w:t>
            </w:r>
          </w:p>
        </w:tc>
        <w:tc>
          <w:tcPr>
            <w:tcW w:w="4819" w:type="dxa"/>
            <w:gridSpan w:val="3"/>
            <w:tcBorders>
              <w:left w:val="nil"/>
            </w:tcBorders>
            <w:vAlign w:val="center"/>
          </w:tcPr>
          <w:p w14:paraId="54B8ECD5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b/>
                <w:sz w:val="24"/>
                <w:szCs w:val="24"/>
              </w:rPr>
              <w:t>Soil Material</w:t>
            </w:r>
          </w:p>
        </w:tc>
      </w:tr>
      <w:tr w:rsidR="00C21A0D" w:rsidRPr="000601B6" w14:paraId="1767D05F" w14:textId="77777777" w:rsidTr="00BC205F">
        <w:trPr>
          <w:trHeight w:val="360"/>
          <w:jc w:val="center"/>
        </w:trPr>
        <w:tc>
          <w:tcPr>
            <w:tcW w:w="4395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ECAAC9B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C8C55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e </w:t>
            </w:r>
            <w:r w:rsidRPr="000601B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03A13" w14:textId="77777777" w:rsidR="00C21A0D" w:rsidRPr="00863D53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D53">
              <w:rPr>
                <w:rFonts w:ascii="Times New Roman" w:hAnsi="Times New Roman" w:cs="Times New Roman"/>
                <w:b/>
                <w:sz w:val="24"/>
                <w:szCs w:val="24"/>
              </w:rPr>
              <w:t>Silt loa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6AB0B049" w14:textId="77777777" w:rsidR="00C21A0D" w:rsidRPr="00863D53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D53">
              <w:rPr>
                <w:rFonts w:ascii="Times New Roman" w:hAnsi="Times New Roman" w:cs="Times New Roman"/>
                <w:b/>
                <w:sz w:val="24"/>
                <w:szCs w:val="24"/>
              </w:rPr>
              <w:t>Clay loam</w:t>
            </w:r>
          </w:p>
        </w:tc>
      </w:tr>
      <w:tr w:rsidR="00C21A0D" w:rsidRPr="000601B6" w14:paraId="50C687CA" w14:textId="77777777" w:rsidTr="00BC205F">
        <w:trPr>
          <w:trHeight w:hRule="exact" w:val="360"/>
          <w:jc w:val="center"/>
        </w:trPr>
        <w:tc>
          <w:tcPr>
            <w:tcW w:w="4395" w:type="dxa"/>
            <w:gridSpan w:val="2"/>
            <w:tcBorders>
              <w:bottom w:val="nil"/>
              <w:right w:val="nil"/>
            </w:tcBorders>
            <w:vAlign w:val="center"/>
          </w:tcPr>
          <w:p w14:paraId="04B18F20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ACC8476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3026170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D60AC81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C21A0D" w:rsidRPr="000601B6" w14:paraId="4A457D75" w14:textId="77777777" w:rsidTr="00BC205F">
        <w:trPr>
          <w:trHeight w:hRule="exact" w:val="360"/>
          <w:jc w:val="center"/>
        </w:trPr>
        <w:tc>
          <w:tcPr>
            <w:tcW w:w="43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B542054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Specific Gravity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2F74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2F35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575FBB0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C21A0D" w:rsidRPr="000601B6" w14:paraId="4FE4614A" w14:textId="77777777" w:rsidTr="00BC205F">
        <w:trPr>
          <w:trHeight w:hRule="exact" w:val="432"/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14:paraId="66EAC858" w14:textId="77777777" w:rsidR="00C21A0D" w:rsidRPr="000601B6" w:rsidRDefault="00C21A0D" w:rsidP="00BC205F">
            <w:pPr>
              <w:pStyle w:val="NoSpacing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le</w:t>
            </w: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 xml:space="preserve"> Size Distribution (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C5D0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Gravel (&gt; 4.75 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A158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6C34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BB312C8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A0D" w:rsidRPr="000601B6" w14:paraId="0A33D4CC" w14:textId="77777777" w:rsidTr="00BC205F">
        <w:trPr>
          <w:trHeight w:hRule="exact" w:val="432"/>
          <w:jc w:val="center"/>
        </w:trPr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14:paraId="07753D9C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4876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rse sand (2</w:t>
            </w: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 xml:space="preserve"> mm – 4.75 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B8F3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1DDD1334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65</w:t>
            </w:r>
          </w:p>
          <w:p w14:paraId="45366BF6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5</w:t>
            </w:r>
          </w:p>
          <w:p w14:paraId="53D88D70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  <w:p w14:paraId="35B6F00F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3848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68FEAE9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1A0D" w:rsidRPr="000601B6" w14:paraId="77EF56F0" w14:textId="77777777" w:rsidTr="00BC205F">
        <w:trPr>
          <w:trHeight w:hRule="exact" w:val="432"/>
          <w:jc w:val="center"/>
        </w:trPr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14:paraId="01775C2C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B117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sand (0.425 mm – 2</w:t>
            </w: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 xml:space="preserve"> 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A689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9947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9B2BE2" w14:textId="77777777" w:rsidR="00C21A0D" w:rsidRPr="000601B6" w:rsidRDefault="00C21A0D" w:rsidP="00BC20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1A0D" w:rsidRPr="000601B6" w14:paraId="1D4D0485" w14:textId="77777777" w:rsidTr="00BC205F">
        <w:trPr>
          <w:trHeight w:hRule="exact" w:val="432"/>
          <w:jc w:val="center"/>
        </w:trPr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14:paraId="33E72D39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D3F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Fine sand (0.075 mm – 0.425 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F60D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143C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2F0E85" w14:textId="77777777" w:rsidR="00C21A0D" w:rsidRPr="000601B6" w:rsidRDefault="00C21A0D" w:rsidP="00BC20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21A0D" w:rsidRPr="000601B6" w14:paraId="3983CC24" w14:textId="77777777" w:rsidTr="00BC205F">
        <w:trPr>
          <w:trHeight w:hRule="exact" w:val="432"/>
          <w:jc w:val="center"/>
        </w:trPr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14:paraId="2EB33411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2A2C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Silt (0.002 mm – 0.075 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A416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D27B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B01A780" w14:textId="77777777" w:rsidR="00C21A0D" w:rsidRPr="000601B6" w:rsidRDefault="00C21A0D" w:rsidP="00BC20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21A0D" w:rsidRPr="000601B6" w14:paraId="003A34AF" w14:textId="77777777" w:rsidTr="00BC205F">
        <w:trPr>
          <w:trHeight w:hRule="exact" w:val="432"/>
          <w:jc w:val="center"/>
        </w:trPr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14:paraId="103B57A0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40BC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sz w:val="24"/>
                <w:szCs w:val="24"/>
              </w:rPr>
              <w:t>Clay (&lt; 0.002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3B32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D144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991150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21A0D" w:rsidRPr="000601B6" w14:paraId="5A0E73B2" w14:textId="77777777" w:rsidTr="00BC205F">
        <w:trPr>
          <w:trHeight w:hRule="exact" w:val="360"/>
          <w:jc w:val="center"/>
        </w:trPr>
        <w:tc>
          <w:tcPr>
            <w:tcW w:w="43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03D28C" w14:textId="77777777" w:rsidR="00C21A0D" w:rsidRPr="000601B6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2ED0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9D47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367A415" w14:textId="77777777" w:rsidR="00C21A0D" w:rsidRPr="000601B6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y Loam</w:t>
            </w:r>
          </w:p>
        </w:tc>
      </w:tr>
      <w:tr w:rsidR="00C21A0D" w:rsidRPr="000601B6" w14:paraId="299E34A9" w14:textId="77777777" w:rsidTr="00BC205F">
        <w:trPr>
          <w:trHeight w:hRule="exact" w:val="360"/>
          <w:jc w:val="center"/>
        </w:trPr>
        <w:tc>
          <w:tcPr>
            <w:tcW w:w="43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7796B19" w14:textId="77777777" w:rsidR="00C21A0D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swell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8C75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070C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42E2715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21A0D" w:rsidRPr="000601B6" w14:paraId="5E7DC8BE" w14:textId="77777777" w:rsidTr="00BC205F">
        <w:trPr>
          <w:trHeight w:hRule="exact" w:val="826"/>
          <w:jc w:val="center"/>
        </w:trPr>
        <w:tc>
          <w:tcPr>
            <w:tcW w:w="4395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56FDC1" w14:textId="77777777" w:rsidR="00C21A0D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rals pres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19E17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rtz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AD56A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tz, Calc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49FD0E" w14:textId="77777777" w:rsidR="00C21A0D" w:rsidRDefault="00C21A0D" w:rsidP="00BC205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rtz, Hematite</w:t>
            </w:r>
          </w:p>
        </w:tc>
      </w:tr>
      <w:tr w:rsidR="00C21A0D" w:rsidRPr="000601B6" w14:paraId="626D4EF2" w14:textId="77777777" w:rsidTr="00BC205F">
        <w:trPr>
          <w:trHeight w:hRule="exact" w:val="497"/>
          <w:jc w:val="center"/>
        </w:trPr>
        <w:tc>
          <w:tcPr>
            <w:tcW w:w="9214" w:type="dxa"/>
            <w:gridSpan w:val="5"/>
            <w:tcBorders>
              <w:bottom w:val="nil"/>
            </w:tcBorders>
            <w:vAlign w:val="bottom"/>
          </w:tcPr>
          <w:p w14:paraId="1A8B05E1" w14:textId="77777777" w:rsidR="00C21A0D" w:rsidRPr="001B1CFB" w:rsidRDefault="00C21A0D" w:rsidP="00BC205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NA = Not </w:t>
            </w:r>
            <w:r w:rsidRPr="001B1CFB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Negligible </w:t>
            </w:r>
          </w:p>
        </w:tc>
      </w:tr>
    </w:tbl>
    <w:p w14:paraId="167A7B53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D9D7B8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35B35F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2EEB00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FA2E46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CE1403" w14:textId="0FB2AA0F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32C183" w14:textId="3A36A40B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401196" w14:textId="7DEF8E4A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32B52D" w14:textId="365D68C6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893D36" w14:textId="03FE0CD3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3EA3B7" w14:textId="321B6BA3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FD22FB" w14:textId="6A33DE0F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DACE59" w14:textId="7F2B118E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4D8400" w14:textId="62CDC0F3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701906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E29619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E697B0" w14:textId="260FFBAB" w:rsidR="00C21A0D" w:rsidRDefault="00C21A0D" w:rsidP="00C21A0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Important combinations of reagent quantity for the synthesis of FAWA</w:t>
      </w:r>
    </w:p>
    <w:p w14:paraId="455606FD" w14:textId="77777777" w:rsidR="00C21A0D" w:rsidRDefault="00C21A0D" w:rsidP="00C21A0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-91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567"/>
        <w:gridCol w:w="993"/>
        <w:gridCol w:w="708"/>
        <w:gridCol w:w="993"/>
        <w:gridCol w:w="567"/>
        <w:gridCol w:w="1559"/>
        <w:gridCol w:w="1134"/>
      </w:tblGrid>
      <w:tr w:rsidR="00C21A0D" w:rsidRPr="004B0F66" w14:paraId="2AC6FE5D" w14:textId="77777777" w:rsidTr="00795AA0">
        <w:trPr>
          <w:trHeight w:val="397"/>
        </w:trPr>
        <w:tc>
          <w:tcPr>
            <w:tcW w:w="704" w:type="dxa"/>
            <w:vMerge w:val="restart"/>
            <w:vAlign w:val="center"/>
          </w:tcPr>
          <w:p w14:paraId="1056FFC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Trial No.</w:t>
            </w:r>
          </w:p>
        </w:tc>
        <w:tc>
          <w:tcPr>
            <w:tcW w:w="1134" w:type="dxa"/>
            <w:vAlign w:val="center"/>
          </w:tcPr>
          <w:p w14:paraId="749EAC3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Monomer</w:t>
            </w:r>
          </w:p>
          <w:p w14:paraId="0642762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AA)</w:t>
            </w:r>
          </w:p>
        </w:tc>
        <w:tc>
          <w:tcPr>
            <w:tcW w:w="1559" w:type="dxa"/>
            <w:gridSpan w:val="2"/>
            <w:vAlign w:val="center"/>
          </w:tcPr>
          <w:p w14:paraId="3EBC8A4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Cross-linker</w:t>
            </w:r>
          </w:p>
          <w:p w14:paraId="62113E7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MBA)</w:t>
            </w:r>
          </w:p>
        </w:tc>
        <w:tc>
          <w:tcPr>
            <w:tcW w:w="1701" w:type="dxa"/>
            <w:gridSpan w:val="2"/>
            <w:vAlign w:val="center"/>
          </w:tcPr>
          <w:p w14:paraId="4A95A34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60" w:type="dxa"/>
            <w:gridSpan w:val="2"/>
            <w:vAlign w:val="center"/>
          </w:tcPr>
          <w:p w14:paraId="69A500E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Initiator</w:t>
            </w:r>
          </w:p>
          <w:p w14:paraId="7A1F92C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APS)</w:t>
            </w:r>
          </w:p>
        </w:tc>
        <w:tc>
          <w:tcPr>
            <w:tcW w:w="1559" w:type="dxa"/>
            <w:vMerge w:val="restart"/>
            <w:vAlign w:val="center"/>
          </w:tcPr>
          <w:p w14:paraId="284EAA5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Neutralization degree</w:t>
            </w:r>
          </w:p>
          <w:p w14:paraId="6CEABC7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vAlign w:val="center"/>
          </w:tcPr>
          <w:p w14:paraId="044D767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Water</w:t>
            </w:r>
          </w:p>
        </w:tc>
      </w:tr>
      <w:tr w:rsidR="00C21A0D" w:rsidRPr="004B0F66" w14:paraId="51C73A79" w14:textId="77777777" w:rsidTr="00795AA0">
        <w:trPr>
          <w:trHeight w:val="397"/>
        </w:trPr>
        <w:tc>
          <w:tcPr>
            <w:tcW w:w="704" w:type="dxa"/>
            <w:vMerge/>
            <w:vAlign w:val="center"/>
          </w:tcPr>
          <w:p w14:paraId="2F18F9A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C2F04B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992" w:type="dxa"/>
            <w:vAlign w:val="center"/>
          </w:tcPr>
          <w:p w14:paraId="62D3BF8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567" w:type="dxa"/>
            <w:vAlign w:val="center"/>
          </w:tcPr>
          <w:p w14:paraId="7067BE5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3" w:type="dxa"/>
            <w:vAlign w:val="center"/>
          </w:tcPr>
          <w:p w14:paraId="56FCF13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708" w:type="dxa"/>
            <w:vAlign w:val="center"/>
          </w:tcPr>
          <w:p w14:paraId="40BE58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3" w:type="dxa"/>
            <w:vAlign w:val="center"/>
          </w:tcPr>
          <w:p w14:paraId="615D615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567" w:type="dxa"/>
            <w:vAlign w:val="center"/>
          </w:tcPr>
          <w:p w14:paraId="566CBED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59" w:type="dxa"/>
            <w:vMerge/>
            <w:vAlign w:val="center"/>
          </w:tcPr>
          <w:p w14:paraId="24E235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329D3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C21A0D" w:rsidRPr="004B0F66" w14:paraId="233A36C3" w14:textId="77777777" w:rsidTr="00795AA0">
        <w:trPr>
          <w:trHeight w:val="363"/>
        </w:trPr>
        <w:tc>
          <w:tcPr>
            <w:tcW w:w="9351" w:type="dxa"/>
            <w:gridSpan w:val="10"/>
            <w:tcBorders>
              <w:bottom w:val="single" w:sz="4" w:space="0" w:color="auto"/>
            </w:tcBorders>
            <w:vAlign w:val="center"/>
          </w:tcPr>
          <w:p w14:paraId="631B23D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Optimization of FA content</w:t>
            </w:r>
          </w:p>
        </w:tc>
      </w:tr>
      <w:tr w:rsidR="00C21A0D" w:rsidRPr="004B0F66" w14:paraId="2F023A57" w14:textId="77777777" w:rsidTr="00795AA0">
        <w:trPr>
          <w:trHeight w:val="363"/>
        </w:trPr>
        <w:tc>
          <w:tcPr>
            <w:tcW w:w="704" w:type="dxa"/>
            <w:tcBorders>
              <w:bottom w:val="nil"/>
            </w:tcBorders>
            <w:vAlign w:val="center"/>
          </w:tcPr>
          <w:p w14:paraId="0B5399E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43FC3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82EFCB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DA2615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97DCE9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A6ADA8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04E7A4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B6050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AECCF5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DA191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212E8EA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384D60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147E4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3D1D3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95D1D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A10F2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9CF65C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7F1FA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EE76F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5733E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6F120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77DFE24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A7E1B1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2498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2AA5E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2BE9D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0B76D7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7EF788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F0788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4D0C4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DC672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6DB32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D47E483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78B55F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6CAE2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610EF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86FD0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A6E34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69982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FF9C1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4CCF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08F88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340F9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5FAE8F74" w14:textId="77777777" w:rsidTr="00795AA0">
        <w:trPr>
          <w:trHeight w:val="363"/>
        </w:trPr>
        <w:tc>
          <w:tcPr>
            <w:tcW w:w="704" w:type="dxa"/>
            <w:tcBorders>
              <w:top w:val="nil"/>
            </w:tcBorders>
            <w:vAlign w:val="center"/>
          </w:tcPr>
          <w:p w14:paraId="1A162D5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D61B7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3E8EBF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9B22C7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361A09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35B5B6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2CEA3B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C6B4B6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B391A9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BE181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271D507B" w14:textId="77777777" w:rsidTr="00795AA0">
        <w:trPr>
          <w:trHeight w:val="363"/>
        </w:trPr>
        <w:tc>
          <w:tcPr>
            <w:tcW w:w="9351" w:type="dxa"/>
            <w:gridSpan w:val="10"/>
            <w:tcBorders>
              <w:bottom w:val="single" w:sz="4" w:space="0" w:color="auto"/>
            </w:tcBorders>
            <w:vAlign w:val="center"/>
          </w:tcPr>
          <w:p w14:paraId="46C24D5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Optimization of Cross</w:t>
            </w:r>
            <w:r>
              <w:rPr>
                <w:rFonts w:ascii="Times New Roman" w:hAnsi="Times New Roman" w:cs="Times New Roman"/>
              </w:rPr>
              <w:t>-</w:t>
            </w:r>
            <w:r w:rsidRPr="00402C65">
              <w:rPr>
                <w:rFonts w:ascii="Times New Roman" w:hAnsi="Times New Roman" w:cs="Times New Roman"/>
              </w:rPr>
              <w:t>linker</w:t>
            </w:r>
          </w:p>
        </w:tc>
      </w:tr>
      <w:tr w:rsidR="00C21A0D" w:rsidRPr="004B0F66" w14:paraId="198580B1" w14:textId="77777777" w:rsidTr="00795AA0">
        <w:trPr>
          <w:trHeight w:val="363"/>
        </w:trPr>
        <w:tc>
          <w:tcPr>
            <w:tcW w:w="704" w:type="dxa"/>
            <w:tcBorders>
              <w:bottom w:val="nil"/>
            </w:tcBorders>
            <w:vAlign w:val="center"/>
          </w:tcPr>
          <w:p w14:paraId="2AA544A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4820A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7185F0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03A07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F308D4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4AA0ED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B08A47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59AA9A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96B0A2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71C45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1E04727C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1A6C64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11E35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4C68D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5FA65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7D89C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C1BBB9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F9367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ABA1E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6E6AD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04963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9A9A810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BA8CE1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F760C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47DDD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16B2D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D78FE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B7D0A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CB902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66C01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E4704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B4FF0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4014CD87" w14:textId="77777777" w:rsidTr="00795AA0">
        <w:trPr>
          <w:trHeight w:val="363"/>
        </w:trPr>
        <w:tc>
          <w:tcPr>
            <w:tcW w:w="704" w:type="dxa"/>
            <w:tcBorders>
              <w:top w:val="nil"/>
            </w:tcBorders>
            <w:vAlign w:val="center"/>
          </w:tcPr>
          <w:p w14:paraId="4CA1177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0E567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019224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F45A77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E370CC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0F1E1C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A6F143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268418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4A797E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7BAFD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7B608539" w14:textId="77777777" w:rsidTr="00795AA0">
        <w:trPr>
          <w:trHeight w:val="363"/>
        </w:trPr>
        <w:tc>
          <w:tcPr>
            <w:tcW w:w="9351" w:type="dxa"/>
            <w:gridSpan w:val="10"/>
            <w:tcBorders>
              <w:bottom w:val="single" w:sz="4" w:space="0" w:color="auto"/>
            </w:tcBorders>
            <w:vAlign w:val="center"/>
          </w:tcPr>
          <w:p w14:paraId="791D7D6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Optimization of Initiator</w:t>
            </w:r>
          </w:p>
        </w:tc>
      </w:tr>
      <w:tr w:rsidR="00C21A0D" w:rsidRPr="004B0F66" w14:paraId="254E9ECC" w14:textId="77777777" w:rsidTr="00795AA0">
        <w:trPr>
          <w:trHeight w:val="363"/>
        </w:trPr>
        <w:tc>
          <w:tcPr>
            <w:tcW w:w="704" w:type="dxa"/>
            <w:tcBorders>
              <w:bottom w:val="nil"/>
            </w:tcBorders>
            <w:vAlign w:val="center"/>
          </w:tcPr>
          <w:p w14:paraId="40E3CD8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50643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D21B0A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083D24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C26201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DAA04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E83018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2DF2C7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6B93AD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12A4F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72929FB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42ECB8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41F41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D391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C33BE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DE215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B24D0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416B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CD4BF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E7A3A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7D6F7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72FE3EF3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13C333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48A5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BBCD2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BAF93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F7597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6311E8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6DD0A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EA70C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F67C6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0E848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57ECC087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EC1D44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FAA10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01856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68A3A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5B1D9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28A7D6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FA7D1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9DA19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4BF2B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AB5BC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42DDE3D9" w14:textId="77777777" w:rsidTr="00795AA0">
        <w:trPr>
          <w:trHeight w:val="363"/>
        </w:trPr>
        <w:tc>
          <w:tcPr>
            <w:tcW w:w="704" w:type="dxa"/>
            <w:tcBorders>
              <w:top w:val="nil"/>
            </w:tcBorders>
            <w:vAlign w:val="center"/>
          </w:tcPr>
          <w:p w14:paraId="30A2CFB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075CB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27C01D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A60560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CD0FCB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87CF9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D83A7A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EC3C63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799668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2FE5A6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66F91B69" w14:textId="77777777" w:rsidTr="00795AA0">
        <w:trPr>
          <w:trHeight w:val="363"/>
        </w:trPr>
        <w:tc>
          <w:tcPr>
            <w:tcW w:w="9351" w:type="dxa"/>
            <w:gridSpan w:val="10"/>
            <w:tcBorders>
              <w:bottom w:val="single" w:sz="4" w:space="0" w:color="auto"/>
            </w:tcBorders>
            <w:vAlign w:val="center"/>
          </w:tcPr>
          <w:p w14:paraId="557AE6E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Optimization of neutralization degree</w:t>
            </w:r>
          </w:p>
        </w:tc>
      </w:tr>
      <w:tr w:rsidR="00C21A0D" w:rsidRPr="004B0F66" w14:paraId="167246FD" w14:textId="77777777" w:rsidTr="00795AA0">
        <w:trPr>
          <w:trHeight w:val="363"/>
        </w:trPr>
        <w:tc>
          <w:tcPr>
            <w:tcW w:w="704" w:type="dxa"/>
            <w:tcBorders>
              <w:bottom w:val="nil"/>
            </w:tcBorders>
            <w:vAlign w:val="center"/>
          </w:tcPr>
          <w:p w14:paraId="7D9D6FC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BD5D69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596732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7CBF17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5FB1D7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DA784F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EA53D9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6439A53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8458D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A5127D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0B59581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91A105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F15E1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B3E16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DA79E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83F5E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57C737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671F1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9213E7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65B47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CA233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494AFB75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13522E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888B6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58B60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4CDD1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C9FF4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C52939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F5F78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25DBE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70CE1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9ECDD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621E627F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C9D8F3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D324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CE0E0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FD0CA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DAD13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98D21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C0B5A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6178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C11E3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B0CFB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6B5912BC" w14:textId="77777777" w:rsidTr="00795AA0">
        <w:trPr>
          <w:trHeight w:val="363"/>
        </w:trPr>
        <w:tc>
          <w:tcPr>
            <w:tcW w:w="704" w:type="dxa"/>
            <w:tcBorders>
              <w:top w:val="nil"/>
            </w:tcBorders>
            <w:vAlign w:val="center"/>
          </w:tcPr>
          <w:p w14:paraId="42B5950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B220C4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43E9DA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1329B36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D79193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9C85DF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6C8CB0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021BBA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9282BD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5279A58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0B35A7F3" w14:textId="77777777" w:rsidTr="00795AA0">
        <w:trPr>
          <w:trHeight w:val="363"/>
        </w:trPr>
        <w:tc>
          <w:tcPr>
            <w:tcW w:w="9351" w:type="dxa"/>
            <w:gridSpan w:val="10"/>
            <w:tcBorders>
              <w:bottom w:val="single" w:sz="4" w:space="0" w:color="auto"/>
            </w:tcBorders>
            <w:vAlign w:val="center"/>
          </w:tcPr>
          <w:p w14:paraId="53309E4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Optimization of water added</w:t>
            </w:r>
          </w:p>
        </w:tc>
      </w:tr>
      <w:tr w:rsidR="00C21A0D" w:rsidRPr="004B0F66" w14:paraId="7B09DB01" w14:textId="77777777" w:rsidTr="00795AA0">
        <w:trPr>
          <w:trHeight w:val="363"/>
        </w:trPr>
        <w:tc>
          <w:tcPr>
            <w:tcW w:w="704" w:type="dxa"/>
            <w:tcBorders>
              <w:bottom w:val="nil"/>
            </w:tcBorders>
            <w:vAlign w:val="center"/>
          </w:tcPr>
          <w:p w14:paraId="2478BCB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EB9A9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797110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9747EB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52E68D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07977B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EF39A3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270739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F10585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1A5A5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0</w:t>
            </w:r>
          </w:p>
        </w:tc>
      </w:tr>
      <w:tr w:rsidR="00C21A0D" w:rsidRPr="004B0F66" w14:paraId="0244BAFE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423B62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04C6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4F57B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E4FAF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7BEC4E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2556B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7D417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44490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B2FF4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F8A0F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30</w:t>
            </w:r>
          </w:p>
        </w:tc>
      </w:tr>
      <w:tr w:rsidR="00C21A0D" w:rsidRPr="004B0F66" w14:paraId="041686FB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1C654C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AF1A1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89570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DD4E02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069D1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C5204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74CC24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C861F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63A6D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04329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</w:tr>
      <w:tr w:rsidR="00C21A0D" w:rsidRPr="004B0F66" w14:paraId="2DDF29EF" w14:textId="77777777" w:rsidTr="00795AA0">
        <w:trPr>
          <w:trHeight w:val="363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F450BC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1746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3CA78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F2F041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1F7D923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51E05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194905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131A9C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F0ABB0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F750A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50</w:t>
            </w:r>
          </w:p>
        </w:tc>
      </w:tr>
      <w:tr w:rsidR="00C21A0D" w:rsidRPr="004B0F66" w14:paraId="29287238" w14:textId="77777777" w:rsidTr="00795AA0">
        <w:trPr>
          <w:trHeight w:val="363"/>
        </w:trPr>
        <w:tc>
          <w:tcPr>
            <w:tcW w:w="704" w:type="dxa"/>
            <w:tcBorders>
              <w:top w:val="nil"/>
            </w:tcBorders>
            <w:vAlign w:val="center"/>
          </w:tcPr>
          <w:p w14:paraId="65587FE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30999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680FE4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DA90F57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9BE52F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582EB09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A7F8F6A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AAD927F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FDA0CCB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B29AEED" w14:textId="77777777" w:rsidR="00C21A0D" w:rsidRPr="00402C65" w:rsidRDefault="00C21A0D" w:rsidP="00795AA0">
            <w:pPr>
              <w:jc w:val="center"/>
              <w:rPr>
                <w:rFonts w:ascii="Times New Roman" w:hAnsi="Times New Roman" w:cs="Times New Roman"/>
              </w:rPr>
            </w:pPr>
            <w:r w:rsidRPr="00402C65">
              <w:rPr>
                <w:rFonts w:ascii="Times New Roman" w:hAnsi="Times New Roman" w:cs="Times New Roman"/>
              </w:rPr>
              <w:t>60</w:t>
            </w:r>
          </w:p>
        </w:tc>
      </w:tr>
    </w:tbl>
    <w:p w14:paraId="6FA52335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449833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8F9E64" w14:textId="77777777" w:rsidR="00C21A0D" w:rsidRDefault="00C21A0D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3EF9AB" w14:textId="77777777" w:rsidR="00DD0DDF" w:rsidRDefault="00DD0DDF" w:rsidP="00C21A0D">
      <w:pPr>
        <w:jc w:val="center"/>
        <w:rPr>
          <w:rFonts w:ascii="Times New Roman" w:hAnsi="Times New Roman" w:cs="Times New Roman"/>
          <w:sz w:val="24"/>
          <w:szCs w:val="24"/>
        </w:rPr>
        <w:sectPr w:rsidR="00DD0D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BC2F35" w14:textId="6A50AD99" w:rsidR="00C21A0D" w:rsidRDefault="009936AB" w:rsidP="00C21A0D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4097" w:dyaOrig="18637" w14:anchorId="730302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34.75pt;height:414pt" o:ole="">
            <v:imagedata r:id="rId12" o:title=""/>
          </v:shape>
          <o:OLEObject Type="Embed" ProgID="Origin50.Graph" ShapeID="_x0000_i1028" DrawAspect="Content" ObjectID="_1659553885" r:id="rId13"/>
        </w:object>
      </w:r>
    </w:p>
    <w:p w14:paraId="133D7C39" w14:textId="77777777" w:rsidR="009936AB" w:rsidRPr="00DD0DDF" w:rsidRDefault="009936AB" w:rsidP="009936AB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D0DDF">
        <w:rPr>
          <w:rFonts w:ascii="Times New Roman" w:hAnsi="Times New Roman" w:cs="Times New Roman"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>BET N</w:t>
      </w:r>
      <w:r w:rsidRPr="00DD0D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dsorption-desorption isotherm of (a) FA, and (c) FAWA, and pore size distribution of (b) FA and (d) FAWA </w:t>
      </w:r>
    </w:p>
    <w:p w14:paraId="5BA85FC4" w14:textId="77777777" w:rsidR="009936AB" w:rsidRDefault="009936AB" w:rsidP="00795AA0">
      <w:pPr>
        <w:spacing w:after="0"/>
        <w:jc w:val="center"/>
        <w:rPr>
          <w:rFonts w:ascii="Times New Roman" w:hAnsi="Times New Roman" w:cs="Times New Roman"/>
          <w:sz w:val="24"/>
          <w:szCs w:val="24"/>
        </w:rPr>
        <w:sectPr w:rsidR="009936AB" w:rsidSect="00DD0D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7CCA2F" w14:textId="0E81CD85" w:rsidR="00DD0DDF" w:rsidRDefault="00DD0DDF" w:rsidP="00C21A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. </w:t>
      </w:r>
      <w:r w:rsidR="00714263">
        <w:rPr>
          <w:rFonts w:ascii="Times New Roman" w:hAnsi="Times New Roman" w:cs="Times New Roman"/>
          <w:sz w:val="24"/>
          <w:szCs w:val="24"/>
        </w:rPr>
        <w:t>BET surface area and average pore diameter of FA and FAWA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75B6A" w14:paraId="3B64D998" w14:textId="77777777" w:rsidTr="009B55FF">
        <w:trPr>
          <w:trHeight w:val="397"/>
        </w:trPr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34C17DA9" w14:textId="50C4DFF5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DFE8A04" w14:textId="369DDBF5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area (m</w:t>
            </w:r>
            <w:r w:rsidRPr="009B55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901C28D" w14:textId="74311E50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pore diameter (</w:t>
            </w:r>
            <w:r w:rsidR="00041A0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  <w:right w:val="nil"/>
            </w:tcBorders>
            <w:vAlign w:val="center"/>
          </w:tcPr>
          <w:p w14:paraId="439161E1" w14:textId="0F76F8A9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e volume (cc/g)</w:t>
            </w:r>
          </w:p>
        </w:tc>
      </w:tr>
      <w:tr w:rsidR="00175B6A" w14:paraId="70B44F44" w14:textId="77777777" w:rsidTr="009B55FF">
        <w:trPr>
          <w:trHeight w:val="397"/>
        </w:trPr>
        <w:tc>
          <w:tcPr>
            <w:tcW w:w="2254" w:type="dxa"/>
            <w:tcBorders>
              <w:left w:val="nil"/>
              <w:bottom w:val="nil"/>
            </w:tcBorders>
            <w:vAlign w:val="center"/>
          </w:tcPr>
          <w:p w14:paraId="26FC626E" w14:textId="1B2F87F7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3B58D101" w14:textId="6398D889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5956F24C" w14:textId="5C9B608D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254" w:type="dxa"/>
            <w:tcBorders>
              <w:bottom w:val="nil"/>
              <w:right w:val="nil"/>
            </w:tcBorders>
            <w:vAlign w:val="center"/>
          </w:tcPr>
          <w:p w14:paraId="779A2CC4" w14:textId="1FDC1A30" w:rsidR="00175B6A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9B55FF" w14:paraId="38C1F74D" w14:textId="77777777" w:rsidTr="009B55FF">
        <w:trPr>
          <w:trHeight w:val="397"/>
        </w:trPr>
        <w:tc>
          <w:tcPr>
            <w:tcW w:w="2254" w:type="dxa"/>
            <w:tcBorders>
              <w:top w:val="nil"/>
              <w:left w:val="nil"/>
            </w:tcBorders>
            <w:vAlign w:val="center"/>
          </w:tcPr>
          <w:p w14:paraId="3A2033F8" w14:textId="4A58639F" w:rsidR="009B55FF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WA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007679C7" w14:textId="68146A04" w:rsidR="009B55FF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5C2A821C" w14:textId="3C98E7CB" w:rsidR="009B55FF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.4</w:t>
            </w:r>
          </w:p>
        </w:tc>
        <w:tc>
          <w:tcPr>
            <w:tcW w:w="2254" w:type="dxa"/>
            <w:tcBorders>
              <w:top w:val="nil"/>
              <w:right w:val="nil"/>
            </w:tcBorders>
            <w:vAlign w:val="center"/>
          </w:tcPr>
          <w:p w14:paraId="65CE5C90" w14:textId="7C336FA6" w:rsidR="009B55FF" w:rsidRDefault="009B55FF" w:rsidP="00175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24B62CDA" w14:textId="77777777" w:rsidR="00714263" w:rsidRDefault="00714263" w:rsidP="00C21A0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3962F9" w14:textId="36BBD2BA" w:rsidR="009B4A7E" w:rsidRDefault="009B4A7E"/>
    <w:p w14:paraId="5E8FF745" w14:textId="540DF9C4" w:rsidR="00E01244" w:rsidRDefault="00E01244"/>
    <w:p w14:paraId="3733BD07" w14:textId="56E793CD" w:rsidR="00E01244" w:rsidRDefault="00E01244"/>
    <w:p w14:paraId="0D1E0CA6" w14:textId="60FEB0B1" w:rsidR="00E01244" w:rsidRPr="00E01244" w:rsidRDefault="00E01244" w:rsidP="00C947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244">
        <w:rPr>
          <w:rFonts w:ascii="Times New Roman" w:hAnsi="Times New Roman" w:cs="Times New Roman"/>
          <w:sz w:val="24"/>
          <w:szCs w:val="24"/>
        </w:rPr>
        <w:t>Reference</w:t>
      </w:r>
    </w:p>
    <w:p w14:paraId="78DFFF05" w14:textId="62705A48" w:rsidR="00C947D8" w:rsidRPr="00C947D8" w:rsidRDefault="00E01244" w:rsidP="00C947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47D8">
        <w:rPr>
          <w:rFonts w:ascii="Times New Roman" w:hAnsi="Times New Roman" w:cs="Times New Roman"/>
          <w:sz w:val="24"/>
          <w:szCs w:val="24"/>
        </w:rPr>
        <w:t xml:space="preserve">1. </w:t>
      </w:r>
      <w:r w:rsidR="00C947D8" w:rsidRPr="00C947D8">
        <w:rPr>
          <w:rFonts w:ascii="Times New Roman" w:hAnsi="Times New Roman" w:cs="Times New Roman"/>
          <w:sz w:val="24"/>
          <w:szCs w:val="24"/>
        </w:rPr>
        <w:t>Standard, A. S. T. M. C618-19</w:t>
      </w:r>
      <w:r w:rsidR="00C947D8">
        <w:rPr>
          <w:rFonts w:ascii="Times New Roman" w:hAnsi="Times New Roman" w:cs="Times New Roman"/>
          <w:sz w:val="24"/>
          <w:szCs w:val="24"/>
        </w:rPr>
        <w:t>.</w:t>
      </w:r>
      <w:r w:rsidR="00C947D8" w:rsidRPr="00C947D8">
        <w:rPr>
          <w:rFonts w:ascii="Times New Roman" w:hAnsi="Times New Roman" w:cs="Times New Roman"/>
          <w:sz w:val="24"/>
          <w:szCs w:val="24"/>
        </w:rPr>
        <w:t xml:space="preserve"> Standard Specification for Coal Fly Ash and Raw or Calcined Natural Pozzolan for Use in Concrete, ASTM International, West Conshohocken, PA (2011).</w:t>
      </w:r>
    </w:p>
    <w:sectPr w:rsidR="00C947D8" w:rsidRPr="00C94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E11306" w14:textId="77777777" w:rsidR="00F1774D" w:rsidRDefault="00F1774D">
      <w:pPr>
        <w:spacing w:after="0" w:line="240" w:lineRule="auto"/>
      </w:pPr>
      <w:r>
        <w:separator/>
      </w:r>
    </w:p>
  </w:endnote>
  <w:endnote w:type="continuationSeparator" w:id="0">
    <w:p w14:paraId="30B97CA3" w14:textId="77777777" w:rsidR="00F1774D" w:rsidRDefault="00F17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2229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A20BA" w14:textId="011C4FD2" w:rsidR="00D90FAC" w:rsidRDefault="00617520">
        <w:pPr>
          <w:pStyle w:val="Footer"/>
          <w:jc w:val="center"/>
        </w:pPr>
        <w:r>
          <w:t>S</w:t>
        </w:r>
        <w:r w:rsidR="00041A08">
          <w:fldChar w:fldCharType="begin"/>
        </w:r>
        <w:r w:rsidR="00041A08">
          <w:instrText xml:space="preserve"> PAGE   \* MERGEFORMAT </w:instrText>
        </w:r>
        <w:r w:rsidR="00041A08">
          <w:fldChar w:fldCharType="separate"/>
        </w:r>
        <w:r w:rsidR="009936AB">
          <w:rPr>
            <w:noProof/>
          </w:rPr>
          <w:t>5</w:t>
        </w:r>
        <w:r w:rsidR="00041A08">
          <w:rPr>
            <w:noProof/>
          </w:rPr>
          <w:fldChar w:fldCharType="end"/>
        </w:r>
      </w:p>
    </w:sdtContent>
  </w:sdt>
  <w:p w14:paraId="27F66267" w14:textId="77777777" w:rsidR="00D90FAC" w:rsidRDefault="00F17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B5312" w14:textId="77777777" w:rsidR="00F1774D" w:rsidRDefault="00F1774D">
      <w:pPr>
        <w:spacing w:after="0" w:line="240" w:lineRule="auto"/>
      </w:pPr>
      <w:r>
        <w:separator/>
      </w:r>
    </w:p>
  </w:footnote>
  <w:footnote w:type="continuationSeparator" w:id="0">
    <w:p w14:paraId="05D70178" w14:textId="77777777" w:rsidR="00F1774D" w:rsidRDefault="00F17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1EE"/>
    <w:rsid w:val="00041A08"/>
    <w:rsid w:val="00175B6A"/>
    <w:rsid w:val="001A74C2"/>
    <w:rsid w:val="001F477E"/>
    <w:rsid w:val="00273791"/>
    <w:rsid w:val="002B6BD1"/>
    <w:rsid w:val="002B6D1D"/>
    <w:rsid w:val="00355306"/>
    <w:rsid w:val="00596FCE"/>
    <w:rsid w:val="005C7A64"/>
    <w:rsid w:val="00617520"/>
    <w:rsid w:val="006272CF"/>
    <w:rsid w:val="00714263"/>
    <w:rsid w:val="007652BC"/>
    <w:rsid w:val="00795AA0"/>
    <w:rsid w:val="007F7AC0"/>
    <w:rsid w:val="00862D74"/>
    <w:rsid w:val="009408FC"/>
    <w:rsid w:val="009541EE"/>
    <w:rsid w:val="009936AB"/>
    <w:rsid w:val="009B4A7E"/>
    <w:rsid w:val="009B55FF"/>
    <w:rsid w:val="00AA0ED2"/>
    <w:rsid w:val="00AA5F02"/>
    <w:rsid w:val="00B82347"/>
    <w:rsid w:val="00C21A0D"/>
    <w:rsid w:val="00C947D8"/>
    <w:rsid w:val="00DD0DDF"/>
    <w:rsid w:val="00DD6BE7"/>
    <w:rsid w:val="00DE7E6B"/>
    <w:rsid w:val="00E01244"/>
    <w:rsid w:val="00EB5707"/>
    <w:rsid w:val="00F1774D"/>
    <w:rsid w:val="00F74C21"/>
    <w:rsid w:val="00FD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CD5D"/>
  <w15:chartTrackingRefBased/>
  <w15:docId w15:val="{D5E52B5A-110B-4EC7-AFB9-D7960097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A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0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21A0D"/>
    <w:pPr>
      <w:spacing w:after="0" w:line="24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1F477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F47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77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F477E"/>
  </w:style>
  <w:style w:type="paragraph" w:styleId="ListParagraph">
    <w:name w:val="List Paragraph"/>
    <w:basedOn w:val="Normal"/>
    <w:uiPriority w:val="34"/>
    <w:qFormat/>
    <w:rsid w:val="00E012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7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5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ees@iitg.ac.in" TargetMode="External"/><Relationship Id="rId13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hyperlink" Target="mailto:abhisekh@iitg.ac.in" TargetMode="External"/><Relationship Id="rId12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umanna@iitg.ac.in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umanna@iitg.ac.i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DAD04-4FD0-4DF6-8C7C-B91314E67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ABHISEKH  SAHA</dc:creator>
  <cp:keywords/>
  <dc:description/>
  <cp:lastModifiedBy>sree</cp:lastModifiedBy>
  <cp:revision>24</cp:revision>
  <dcterms:created xsi:type="dcterms:W3CDTF">2020-07-29T12:32:00Z</dcterms:created>
  <dcterms:modified xsi:type="dcterms:W3CDTF">2020-08-21T16:55:00Z</dcterms:modified>
</cp:coreProperties>
</file>